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688"/>
      </w:tblGrid>
      <w:tr w:rsidR="007E21E0" w:rsidRPr="00161810" w:rsidTr="007E21E0">
        <w:trPr>
          <w:trHeight w:val="4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1E0" w:rsidRPr="00161810" w:rsidRDefault="007E21E0" w:rsidP="00810CDE">
            <w:pPr>
              <w:pStyle w:val="Heading1"/>
            </w:pPr>
            <w:r w:rsidRPr="00161810">
              <w:t>Section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1E0" w:rsidRPr="00161810" w:rsidRDefault="007E21E0" w:rsidP="004A0F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1810">
              <w:rPr>
                <w:rFonts w:ascii="Arial" w:hAnsi="Arial" w:cs="Arial"/>
                <w:b/>
                <w:sz w:val="18"/>
                <w:szCs w:val="18"/>
              </w:rPr>
              <w:t xml:space="preserve">Animated video </w:t>
            </w:r>
          </w:p>
          <w:p w:rsidR="007E21E0" w:rsidRPr="00161810" w:rsidRDefault="007E21E0" w:rsidP="004A0F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1810">
              <w:rPr>
                <w:rFonts w:ascii="Arial" w:hAnsi="Arial" w:cs="Arial"/>
                <w:b/>
                <w:sz w:val="18"/>
                <w:szCs w:val="18"/>
              </w:rPr>
              <w:t>topic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161810">
              <w:rPr>
                <w:rFonts w:ascii="Arial" w:hAnsi="Arial" w:cs="Arial"/>
                <w:b/>
                <w:sz w:val="18"/>
                <w:szCs w:val="18"/>
              </w:rPr>
              <w:t xml:space="preserve">1. Genetics: the basics 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AB3C4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ies made of millions of cells which contain DNA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AB3C4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r DNA act like set of instructions and control how our body work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AB3C4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 genome is a person’s complete set of DNA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AB3C4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ome made up of 6 billion chemical ‘letters’ AGTC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AB3C4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der of DNA is your genome sequence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AB3C4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ach person’s genome sequence is unique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AB3C4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tion in the DNA sequence can cause body not to function properly and may cause a genetic condition</w:t>
            </w:r>
          </w:p>
        </w:tc>
        <w:bookmarkStart w:id="0" w:name="_GoBack"/>
        <w:bookmarkEnd w:id="0"/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4A0FB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s are short sections of DNA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4A0FB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herit our genes from our parent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4A0FB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s have about 20,000 gene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s code for proteins which do most of work in body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4A0FB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s packaged on chromosome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161810">
              <w:rPr>
                <w:rFonts w:ascii="Arial" w:hAnsi="Arial" w:cs="Arial"/>
                <w:b/>
                <w:sz w:val="18"/>
                <w:szCs w:val="18"/>
              </w:rPr>
              <w:t xml:space="preserve">2. What is whole genome sequencing? 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 xml:space="preserve">Procedures 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5C2A5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nome sequencing is a technology that involves sequencing or writing down exact order of all the As C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s</w:t>
            </w:r>
            <w:proofErr w:type="spellEnd"/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132AB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genetic tests only look at certain sections of the DNA in your genome, WGS looks at almost all of it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C73D8" w:rsidRDefault="007E21E0" w:rsidP="005C2A5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lood test or saliva sample 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1C73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ount of blood will depend how old you are but varies between 6-12ml (1-2 teaspoons)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A5723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ood sent to laboratory where DNA is extracted using chemical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2B1E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 very high powered machines to read the DNA sequence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2B1E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pret sequence by comparing it to a reference sequence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A5723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close relatives (usually parents) may also be tested for comparative purpose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1C73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frame for getting result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1C73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w you will receive the result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1C73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st accuracy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BB08DC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BB08DC">
              <w:rPr>
                <w:rFonts w:ascii="Arial" w:hAnsi="Arial" w:cs="Arial"/>
                <w:b/>
                <w:sz w:val="18"/>
                <w:szCs w:val="18"/>
              </w:rPr>
              <w:t>3. What results you may receive?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1C73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genetic cause of you/your child’s condition</w:t>
            </w:r>
          </w:p>
        </w:tc>
      </w:tr>
      <w:tr w:rsidR="007E21E0" w:rsidRPr="00161810" w:rsidTr="007E21E0">
        <w:trPr>
          <w:trHeight w:val="24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BB08DC">
            <w:pPr>
              <w:numPr>
                <w:ilvl w:val="1"/>
                <w:numId w:val="1"/>
              </w:numPr>
              <w:spacing w:after="0" w:line="240" w:lineRule="auto"/>
              <w:ind w:left="792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findings about risk of disease such as cancer or other rare genetic conditions</w:t>
            </w:r>
          </w:p>
        </w:tc>
      </w:tr>
      <w:tr w:rsidR="007E21E0" w:rsidRPr="00161810" w:rsidTr="007E21E0">
        <w:trPr>
          <w:trHeight w:val="24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numPr>
                <w:ilvl w:val="1"/>
                <w:numId w:val="1"/>
              </w:numPr>
              <w:spacing w:after="0" w:line="240" w:lineRule="auto"/>
              <w:ind w:left="79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>Carrier statu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numPr>
                <w:ilvl w:val="1"/>
                <w:numId w:val="1"/>
              </w:numPr>
              <w:spacing w:after="0" w:line="240" w:lineRule="auto"/>
              <w:ind w:left="79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>Variants of unknown significance</w:t>
            </w:r>
          </w:p>
        </w:tc>
      </w:tr>
      <w:tr w:rsidR="007E21E0" w:rsidRPr="00161810" w:rsidTr="007E21E0">
        <w:trPr>
          <w:trHeight w:val="6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numPr>
                <w:ilvl w:val="1"/>
                <w:numId w:val="1"/>
              </w:numPr>
              <w:spacing w:after="0" w:line="240" w:lineRule="auto"/>
              <w:ind w:left="792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r likely response to therapeutic drugs</w:t>
            </w:r>
          </w:p>
        </w:tc>
      </w:tr>
      <w:tr w:rsidR="007E21E0" w:rsidRPr="00161810" w:rsidTr="007E21E0">
        <w:trPr>
          <w:trHeight w:val="6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1E0" w:rsidRDefault="007E21E0" w:rsidP="004A0FBD">
            <w:pPr>
              <w:numPr>
                <w:ilvl w:val="1"/>
                <w:numId w:val="1"/>
              </w:numPr>
              <w:spacing w:after="0" w:line="240" w:lineRule="auto"/>
              <w:ind w:left="792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 can choose whether you want to know about these additional finding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161810">
              <w:rPr>
                <w:rFonts w:ascii="Arial" w:hAnsi="Arial" w:cs="Arial"/>
                <w:b/>
                <w:sz w:val="18"/>
                <w:szCs w:val="18"/>
              </w:rPr>
              <w:t xml:space="preserve">. Making your decision 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numPr>
                <w:ilvl w:val="0"/>
                <w:numId w:val="2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 xml:space="preserve">Benefits 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C45AB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tting a diagnosis. Find out ‘cause’ for you/your child’s condition 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C45AB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f you get a result might help identify treatment/monitoring/prevention 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C45AB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roductive decision-making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4C45AB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ert other family members of potential health risk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3887" w:rsidRDefault="007E21E0" w:rsidP="004C45AB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logical/social benefits of diagnosis e.g. end of ‘diagnostic odyssey’, connecting with people with same condition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C45AB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 xml:space="preserve">Contribute to genomics research </w:t>
            </w:r>
            <w:r>
              <w:rPr>
                <w:rFonts w:ascii="Arial" w:hAnsi="Arial" w:cs="Arial"/>
                <w:sz w:val="18"/>
                <w:szCs w:val="18"/>
              </w:rPr>
              <w:t>and improve health of future generation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numPr>
                <w:ilvl w:val="0"/>
                <w:numId w:val="2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 xml:space="preserve">Risks 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3C6424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ght not always find a genetic cause for condition – can be disappointing 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0871B9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ood test so might feel slight sting and leave some bruising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Default="007E21E0" w:rsidP="004A0FBD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rry if find out something unexpected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DD32D9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 xml:space="preserve">Potential loss of privacy 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DD32D9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erns around insurance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numPr>
                <w:ilvl w:val="0"/>
                <w:numId w:val="2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>Limitations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776686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>Interpretation of DNA sequence may not provide an</w:t>
            </w:r>
            <w:r>
              <w:rPr>
                <w:rFonts w:ascii="Arial" w:hAnsi="Arial" w:cs="Arial"/>
                <w:sz w:val="18"/>
                <w:szCs w:val="18"/>
              </w:rPr>
              <w:t>y information about your condition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776686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 xml:space="preserve">Technology is still in its infancy </w:t>
            </w:r>
            <w:r>
              <w:rPr>
                <w:rFonts w:ascii="Arial" w:hAnsi="Arial" w:cs="Arial"/>
                <w:sz w:val="18"/>
                <w:szCs w:val="18"/>
              </w:rPr>
              <w:t>so much we still can’t interpret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numPr>
                <w:ilvl w:val="0"/>
                <w:numId w:val="2"/>
              </w:numPr>
              <w:spacing w:after="0" w:line="240" w:lineRule="auto"/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>Privacy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1D7571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61810">
              <w:rPr>
                <w:rFonts w:ascii="Arial" w:hAnsi="Arial" w:cs="Arial"/>
                <w:sz w:val="18"/>
                <w:szCs w:val="18"/>
              </w:rPr>
              <w:t xml:space="preserve">Genome sequencing is </w:t>
            </w: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161810">
              <w:rPr>
                <w:rFonts w:ascii="Arial" w:hAnsi="Arial" w:cs="Arial"/>
                <w:sz w:val="18"/>
                <w:szCs w:val="18"/>
              </w:rPr>
              <w:t>olunta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7E21E0" w:rsidRPr="00161810" w:rsidTr="007E21E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4A0FBD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21E0" w:rsidRPr="00161810" w:rsidRDefault="007E21E0" w:rsidP="001D7571">
            <w:pPr>
              <w:numPr>
                <w:ilvl w:val="1"/>
                <w:numId w:val="2"/>
              </w:numPr>
              <w:spacing w:after="0" w:line="240" w:lineRule="auto"/>
              <w:ind w:left="1168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are c</w:t>
            </w:r>
            <w:r w:rsidRPr="00161810">
              <w:rPr>
                <w:rFonts w:ascii="Arial" w:hAnsi="Arial" w:cs="Arial"/>
                <w:sz w:val="18"/>
                <w:szCs w:val="18"/>
              </w:rPr>
              <w:t xml:space="preserve">onfidential </w:t>
            </w:r>
          </w:p>
        </w:tc>
      </w:tr>
    </w:tbl>
    <w:p w:rsidR="00497F0F" w:rsidRDefault="00497F0F" w:rsidP="00437780"/>
    <w:p w:rsidR="00F90101" w:rsidRDefault="00F90101" w:rsidP="00437780"/>
    <w:p w:rsidR="00F90101" w:rsidRDefault="00F90101" w:rsidP="00437780"/>
    <w:sectPr w:rsidR="00F90101" w:rsidSect="00437780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5A6CC5"/>
    <w:multiLevelType w:val="hybridMultilevel"/>
    <w:tmpl w:val="2B221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246366"/>
    <w:multiLevelType w:val="hybridMultilevel"/>
    <w:tmpl w:val="3B6C07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87474D"/>
    <w:multiLevelType w:val="hybridMultilevel"/>
    <w:tmpl w:val="5D32D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B59"/>
    <w:rsid w:val="00001424"/>
    <w:rsid w:val="000871B9"/>
    <w:rsid w:val="00132ABE"/>
    <w:rsid w:val="00163887"/>
    <w:rsid w:val="001C73D8"/>
    <w:rsid w:val="001F27EF"/>
    <w:rsid w:val="002B1EC9"/>
    <w:rsid w:val="0033298B"/>
    <w:rsid w:val="00332F11"/>
    <w:rsid w:val="00362B59"/>
    <w:rsid w:val="00375596"/>
    <w:rsid w:val="003C6424"/>
    <w:rsid w:val="00431360"/>
    <w:rsid w:val="00437780"/>
    <w:rsid w:val="00457875"/>
    <w:rsid w:val="00497F0F"/>
    <w:rsid w:val="004A0FBD"/>
    <w:rsid w:val="004E6E74"/>
    <w:rsid w:val="00550680"/>
    <w:rsid w:val="005C2A55"/>
    <w:rsid w:val="007620C5"/>
    <w:rsid w:val="007A5B69"/>
    <w:rsid w:val="007C05B5"/>
    <w:rsid w:val="007E21E0"/>
    <w:rsid w:val="00810CDE"/>
    <w:rsid w:val="008C2B46"/>
    <w:rsid w:val="008E638C"/>
    <w:rsid w:val="008F65C1"/>
    <w:rsid w:val="008F7CBF"/>
    <w:rsid w:val="00A57235"/>
    <w:rsid w:val="00AA3AAE"/>
    <w:rsid w:val="00AB3C4D"/>
    <w:rsid w:val="00AF11A5"/>
    <w:rsid w:val="00B242A6"/>
    <w:rsid w:val="00B406E4"/>
    <w:rsid w:val="00BB08DC"/>
    <w:rsid w:val="00C1490F"/>
    <w:rsid w:val="00C760BA"/>
    <w:rsid w:val="00C76B25"/>
    <w:rsid w:val="00CD5820"/>
    <w:rsid w:val="00D602C3"/>
    <w:rsid w:val="00DA335D"/>
    <w:rsid w:val="00EA6937"/>
    <w:rsid w:val="00F90101"/>
    <w:rsid w:val="00F97029"/>
    <w:rsid w:val="00FC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B59"/>
    <w:pPr>
      <w:spacing w:after="200" w:line="276" w:lineRule="auto"/>
    </w:pPr>
    <w:rPr>
      <w:rFonts w:ascii="Calibri" w:eastAsia="Calibri" w:hAnsi="Calibr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CDE"/>
    <w:pPr>
      <w:keepNext/>
      <w:spacing w:after="0" w:line="240" w:lineRule="auto"/>
      <w:contextualSpacing/>
      <w:jc w:val="center"/>
      <w:outlineLvl w:val="0"/>
    </w:pPr>
    <w:rPr>
      <w:rFonts w:ascii="Arial" w:hAnsi="Arial" w:cs="Arial"/>
      <w:b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3D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10CDE"/>
    <w:rPr>
      <w:rFonts w:ascii="Arial" w:eastAsia="Calibri" w:hAnsi="Arial" w:cs="Arial"/>
      <w:b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B59"/>
    <w:pPr>
      <w:spacing w:after="200" w:line="276" w:lineRule="auto"/>
    </w:pPr>
    <w:rPr>
      <w:rFonts w:ascii="Calibri" w:eastAsia="Calibri" w:hAnsi="Calibr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CDE"/>
    <w:pPr>
      <w:keepNext/>
      <w:spacing w:after="0" w:line="240" w:lineRule="auto"/>
      <w:contextualSpacing/>
      <w:jc w:val="center"/>
      <w:outlineLvl w:val="0"/>
    </w:pPr>
    <w:rPr>
      <w:rFonts w:ascii="Arial" w:hAnsi="Arial" w:cs="Arial"/>
      <w:b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3D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10CDE"/>
    <w:rPr>
      <w:rFonts w:ascii="Arial" w:eastAsia="Calibri" w:hAnsi="Arial" w:cs="Arial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626D58-F406-4E52-BA8C-A61ACA3B2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wis</dc:creator>
  <cp:lastModifiedBy>Celine Lewis</cp:lastModifiedBy>
  <cp:revision>4</cp:revision>
  <dcterms:created xsi:type="dcterms:W3CDTF">2018-08-01T09:20:00Z</dcterms:created>
  <dcterms:modified xsi:type="dcterms:W3CDTF">2019-03-13T17:11:00Z</dcterms:modified>
</cp:coreProperties>
</file>